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5310"/>
        <w:gridCol w:w="990"/>
        <w:gridCol w:w="1440"/>
        <w:gridCol w:w="1890"/>
        <w:gridCol w:w="990"/>
      </w:tblGrid>
      <w:tr w:rsidR="002C302A" w:rsidRPr="00B048A2" w:rsidTr="00536AE9">
        <w:trPr>
          <w:trHeight w:val="576"/>
          <w:jc w:val="center"/>
        </w:trPr>
        <w:tc>
          <w:tcPr>
            <w:tcW w:w="53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</w:t>
            </w:r>
          </w:p>
        </w:tc>
      </w:tr>
      <w:tr w:rsidR="002C302A" w:rsidRPr="00B048A2" w:rsidTr="00536AE9">
        <w:trPr>
          <w:trHeight w:val="294"/>
          <w:jc w:val="center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C302A" w:rsidRPr="00B048A2" w:rsidTr="00536AE9">
        <w:trPr>
          <w:trHeight w:val="288"/>
          <w:jc w:val="center"/>
        </w:trPr>
        <w:tc>
          <w:tcPr>
            <w:tcW w:w="53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5.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(0.3, 10.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2C302A" w:rsidRPr="00B048A2" w:rsidTr="00536AE9">
        <w:trPr>
          <w:trHeight w:val="288"/>
          <w:jc w:val="center"/>
        </w:trPr>
        <w:tc>
          <w:tcPr>
            <w:tcW w:w="5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6.7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(1.8, 11.9)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2C302A" w:rsidRPr="00B048A2" w:rsidTr="00536AE9">
        <w:trPr>
          <w:trHeight w:val="288"/>
          <w:jc w:val="center"/>
        </w:trPr>
        <w:tc>
          <w:tcPr>
            <w:tcW w:w="5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RST angl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per 10 degree increa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.7, 5.4)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2C302A" w:rsidRPr="00B048A2" w:rsidTr="00536AE9">
        <w:trPr>
          <w:trHeight w:val="288"/>
          <w:jc w:val="center"/>
        </w:trPr>
        <w:tc>
          <w:tcPr>
            <w:tcW w:w="5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per 10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2, 1.2)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2C302A" w:rsidRPr="00B048A2" w:rsidTr="00536AE9">
        <w:trPr>
          <w:trHeight w:val="270"/>
          <w:jc w:val="center"/>
        </w:trPr>
        <w:tc>
          <w:tcPr>
            <w:tcW w:w="5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 Varianc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 per 100 ms</w:t>
            </w:r>
            <w:r w:rsidRPr="00B048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4, 0.2)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2C302A" w:rsidRPr="00B048A2" w:rsidTr="00536AE9">
        <w:trPr>
          <w:trHeight w:val="288"/>
          <w:jc w:val="center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Left Ventricular Hypertrophy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4.5, 74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302A" w:rsidRPr="00B048A2" w:rsidRDefault="002C302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C302A" w:rsidRPr="00B048A2" w:rsidTr="00536AE9">
        <w:trPr>
          <w:trHeight w:val="522"/>
          <w:jc w:val="center"/>
        </w:trPr>
        <w:tc>
          <w:tcPr>
            <w:tcW w:w="10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C302A" w:rsidRPr="00B048A2" w:rsidRDefault="002C302A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 includes main exposure (one of the ECG measurements), age, sex, race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use of antihypertensive medication, baseline length of hemodialysis treatment, relative fluid removal, and the use of QT prolonging medications</w:t>
            </w:r>
          </w:p>
          <w:p w:rsidR="002C302A" w:rsidRPr="00B048A2" w:rsidRDefault="002C302A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*QT prolonging medications include furosemide, ritonavir, sertraline, trazodone, escitalopram, tramadol, esomeprazole, pantoprazole, lansoprazole, and metoclopramide</w:t>
            </w:r>
          </w:p>
          <w:p w:rsidR="002C302A" w:rsidRPr="00B048A2" w:rsidRDefault="002C302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For left ventricular hypertrophy, Model does not include LVMI</w:t>
            </w:r>
          </w:p>
        </w:tc>
      </w:tr>
    </w:tbl>
    <w:p w:rsidR="009D6D5B" w:rsidRPr="002C302A" w:rsidRDefault="009D6D5B" w:rsidP="002C302A"/>
    <w:sectPr w:rsidR="009D6D5B" w:rsidRPr="002C3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33E9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302A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6A56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3638"/>
    <w:rsid w:val="005A60F3"/>
    <w:rsid w:val="005B15AC"/>
    <w:rsid w:val="005B4964"/>
    <w:rsid w:val="005B5418"/>
    <w:rsid w:val="005B5D08"/>
    <w:rsid w:val="005C017D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06F7A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0D2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08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1-12T00:46:00Z</dcterms:created>
  <dcterms:modified xsi:type="dcterms:W3CDTF">2022-01-12T00:47:00Z</dcterms:modified>
</cp:coreProperties>
</file>